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olor w:val="333333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olor w:val="333333"/>
          <w:kern w:val="0"/>
          <w:sz w:val="20"/>
          <w:szCs w:val="20"/>
          <w:u w:val="none"/>
          <w:lang w:val="en-US" w:eastAsia="zh-CN" w:bidi="ar"/>
        </w:rPr>
        <w:t>Supplementary Table 2 Expression of 29 m5C-associated differential genes.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3400"/>
        <w:gridCol w:w="1486"/>
        <w:gridCol w:w="1257"/>
        <w:gridCol w:w="1247"/>
      </w:tblGrid>
      <w:tr>
        <w:trPr>
          <w:trHeight w:val="31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hyperlink r:id="rId2">
              <w:r>
                <w:rPr>
                  <w:rStyle w:val="InternetLink"/>
                  <w:rFonts w:eastAsia="Segoe UI" w:cs="Times New Roman" w:ascii="Times New Roman" w:hAnsi="Times New Roman"/>
                  <w:b/>
                  <w:bCs/>
                  <w:i w:val="false"/>
                  <w:iCs w:val="false"/>
                  <w:color w:val="333333"/>
                  <w:kern w:val="0"/>
                  <w:sz w:val="20"/>
                  <w:szCs w:val="20"/>
                  <w:u w:val="none"/>
                  <w:lang w:val="en-US" w:eastAsia="zh-CN" w:bidi="ar"/>
                </w:rPr>
                <w:t>Symbol</w:t>
              </w:r>
            </w:hyperlink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logFC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/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1.01628717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71E-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NMT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NA Methyltransferase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1.1953989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.03E-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OP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OP2 nucleolar prote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7753289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.31E-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LR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oll Like Receptor 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0360639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9E-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FKFB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-Phosphofructo-2-Kinase/Fructose-2,6-Biphosphatase 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6107140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5E-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SUN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OP2/Sun RNA Methyltransferase 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5846052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84E-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ELAVL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ELAV Like RNA Binding Protein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4625569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08E-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ETTL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ethyltransferase 3, N6-Adenosine-Methyltransferase Complex Catalytic Subunit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47511384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.92E-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HOC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HO Complex Subunit 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7794299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.01E-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FABP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Fatty Acid Binding Protein 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9403313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98E-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SUN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OP2/Sun RNA Methyltransferase 6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4649404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4E-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RM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ibonucleotide Reductase Regulatory Subunit M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7993107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40E-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BD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ethyl-CpG Binding Domain 4, DNA Glycosylas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943649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.56E-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SUN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OP2/Sun RNA Methyltransferase 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39959342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.42E-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SUN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OP2/Sun RNA Methyltransferase 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36625051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09E-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DK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yclin Dependent Kinase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9646666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28E-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SOX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uiescin Sulfhydryl Oxidase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0927596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20E-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KM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yruvate Kinase M1/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2101308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50E-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ypoxia Inducible Factor 1 Subunit Alph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65644797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1E-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YTHDF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YTH N6-Methyladenosine RNA Binding Protein F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32241364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83E-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LR7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oll Like Receptor 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5484940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.86E-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NMT3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NA Methyltransferase 3 Alph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32535649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61E-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ICER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icer 1, Ribonuclease III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35265186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8E-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YBX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Y-Box Binding Protein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47071488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99E-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LKBH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lkB Homolog 2, Alpha-Ketoglutarate Dependent Dioxygenas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2987490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.61E-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ET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et Methylcytosine Dioxygenase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32132960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57E-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LR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oll Like Receptor 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30407726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83E-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IAH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iah E3 Ubiquitin Protein Ligase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-0.26591324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.91E-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33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ET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et Methylcytosine Dioxygenase 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7976523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18E-0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30"/>
          <w:szCs w:val="30"/>
        </w:rPr>
      </w:pPr>
      <w:r>
        <w:rPr>
          <w:rFonts w:cs="Arial" w:ascii="Arial" w:hAnsi="Arial"/>
          <w:b/>
          <w:bCs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enecards.org/Search/Keyword?queryString=THOC3&amp;pageSize=25&amp;startPage=0&amp;sort=Symbol&amp;sortDir=Ascendin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08:55:40Z</dcterms:created>
  <dc:creator>13599</dc:creator>
  <dc:description/>
  <dc:language>en-US</dc:language>
  <cp:lastModifiedBy>小俗俗</cp:lastModifiedBy>
  <dcterms:modified xsi:type="dcterms:W3CDTF">2024-06-01T10:1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9E597242194D5992ADC911EBE41C66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